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1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The n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umbe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genotyp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alid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ach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unctiona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o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las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or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es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n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contro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athway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analyz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i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tudy.</w:t>
      </w:r>
    </w:p>
    <w:p>
      <w:pPr>
        <w:pStyle w:val="Normal"/>
        <w:spacing w:lineRule="atLeast" w:line="10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10008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683"/>
        <w:gridCol w:w="723"/>
        <w:gridCol w:w="871"/>
        <w:gridCol w:w="991"/>
        <w:gridCol w:w="1085"/>
        <w:gridCol w:w="710"/>
        <w:gridCol w:w="736"/>
        <w:gridCol w:w="1209"/>
      </w:tblGrid>
      <w:tr>
        <w:trPr/>
        <w:tc>
          <w:tcPr>
            <w:tcW w:w="3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5'UTR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mote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d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equenc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eastAsia="Liberation Sans;Arial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shd w:fill="auto" w:val="clear"/>
                <w:em w:val="none"/>
              </w:rPr>
              <w:t>Exon/Intron</w:t>
            </w: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shd w:fill="auto" w:val="clear"/>
                <w:em w:val="no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18"/>
                <w:szCs w:val="18"/>
                <w:u w:val="none"/>
                <w:shd w:fill="auto" w:val="clear"/>
                <w:em w:val="none"/>
              </w:rPr>
              <w:t>Boundar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3'UT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ro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ownstream</w:t>
            </w:r>
          </w:p>
        </w:tc>
      </w:tr>
      <w:tr>
        <w:trPr/>
        <w:tc>
          <w:tcPr>
            <w:tcW w:w="10008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tige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cess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esenta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0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6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5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B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3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913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7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em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1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6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5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8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13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3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mpl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n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a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ascade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7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7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00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4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kine-Cytok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ac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68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7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7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338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40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psil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8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8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9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083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9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amm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-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cytosi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668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0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mmu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etwork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f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roduc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0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8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2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ukocyt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rans-endotheli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igra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4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7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3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3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710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8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Natur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Kill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ediate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ytotoxicity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0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8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038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5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hagosome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4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0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6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9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22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2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gu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Autophagy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1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3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1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-ce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4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5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4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8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138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4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oll-lik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ecept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ignaling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8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7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29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0</w:t>
            </w:r>
          </w:p>
        </w:tc>
      </w:tr>
      <w:tr>
        <w:trPr/>
        <w:tc>
          <w:tcPr>
            <w:tcW w:w="10008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tro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thways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ardia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usc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Contra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5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6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98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6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a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Junc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4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7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7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095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9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Glycolysis/Gluconeogenesis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5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5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9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52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4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Insul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ignaling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1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6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2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0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081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9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Nucleotid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Excis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pair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9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5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6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9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Oxidativ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hosphorylation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1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3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6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44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44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ur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76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22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7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3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567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6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Pyrimid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Metabolism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5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11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9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2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585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1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Ren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Angiotensi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ystem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2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3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7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1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</w:t>
            </w:r>
          </w:p>
        </w:tc>
      </w:tr>
      <w:tr>
        <w:trPr/>
        <w:tc>
          <w:tcPr>
            <w:tcW w:w="36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u w:val="none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u w:val="none"/>
                <w:shd w:fill="auto" w:val="clear"/>
              </w:rPr>
              <w:t>Spliceosome</w:t>
            </w:r>
          </w:p>
        </w:tc>
        <w:tc>
          <w:tcPr>
            <w:tcW w:w="7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</w:t>
            </w:r>
          </w:p>
        </w:tc>
        <w:tc>
          <w:tcPr>
            <w:tcW w:w="87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38</w:t>
            </w:r>
          </w:p>
        </w:tc>
        <w:tc>
          <w:tcPr>
            <w:tcW w:w="9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7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40</w:t>
            </w:r>
          </w:p>
        </w:tc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7</w:t>
            </w:r>
          </w:p>
        </w:tc>
        <w:tc>
          <w:tcPr>
            <w:tcW w:w="73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294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66</w:t>
            </w:r>
          </w:p>
        </w:tc>
      </w:tr>
    </w:tbl>
    <w:p>
      <w:pPr>
        <w:pStyle w:val="TextBody"/>
        <w:spacing w:lineRule="atLeast" w:line="100" w:before="0" w:after="12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